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61A4E" w14:textId="77777777" w:rsidR="00920EDB" w:rsidRDefault="00920EDB" w:rsidP="00920EDB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46486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54648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6486">
        <w:rPr>
          <w:rFonts w:ascii="Times New Roman" w:hAnsi="Times New Roman" w:cs="Times New Roman"/>
          <w:b/>
          <w:sz w:val="24"/>
          <w:szCs w:val="24"/>
        </w:rPr>
        <w:t>Effect</w:t>
      </w:r>
      <w:proofErr w:type="spellEnd"/>
      <w:r w:rsidRPr="00546486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546486">
        <w:rPr>
          <w:rFonts w:ascii="Times New Roman" w:hAnsi="Times New Roman" w:cs="Times New Roman"/>
          <w:b/>
          <w:sz w:val="24"/>
          <w:szCs w:val="24"/>
        </w:rPr>
        <w:t>Simulation</w:t>
      </w:r>
      <w:proofErr w:type="spellEnd"/>
      <w:r w:rsidRPr="00546486">
        <w:rPr>
          <w:rFonts w:ascii="Times New Roman" w:hAnsi="Times New Roman" w:cs="Times New Roman"/>
          <w:b/>
          <w:sz w:val="24"/>
          <w:szCs w:val="24"/>
        </w:rPr>
        <w:t xml:space="preserve"> Training on </w:t>
      </w:r>
      <w:proofErr w:type="spellStart"/>
      <w:r w:rsidRPr="00546486">
        <w:rPr>
          <w:rFonts w:ascii="Times New Roman" w:hAnsi="Times New Roman" w:cs="Times New Roman"/>
          <w:b/>
          <w:sz w:val="24"/>
          <w:szCs w:val="24"/>
        </w:rPr>
        <w:t>Midwifery</w:t>
      </w:r>
      <w:proofErr w:type="spellEnd"/>
      <w:r w:rsidRPr="0054648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6486">
        <w:rPr>
          <w:rFonts w:ascii="Times New Roman" w:hAnsi="Times New Roman" w:cs="Times New Roman"/>
          <w:b/>
          <w:sz w:val="24"/>
          <w:szCs w:val="24"/>
        </w:rPr>
        <w:t>Students</w:t>
      </w:r>
      <w:proofErr w:type="spellEnd"/>
      <w:r w:rsidRPr="00546486">
        <w:rPr>
          <w:rFonts w:ascii="Times New Roman" w:hAnsi="Times New Roman" w:cs="Times New Roman"/>
          <w:b/>
          <w:sz w:val="24"/>
          <w:szCs w:val="24"/>
        </w:rPr>
        <w:t xml:space="preserve">' </w:t>
      </w:r>
      <w:proofErr w:type="spellStart"/>
      <w:r w:rsidRPr="00546486">
        <w:rPr>
          <w:rFonts w:ascii="Times New Roman" w:hAnsi="Times New Roman" w:cs="Times New Roman"/>
          <w:b/>
          <w:sz w:val="24"/>
          <w:szCs w:val="24"/>
        </w:rPr>
        <w:t>Skills</w:t>
      </w:r>
      <w:proofErr w:type="spellEnd"/>
      <w:r w:rsidRPr="0054648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46486">
        <w:rPr>
          <w:rFonts w:ascii="Times New Roman" w:hAnsi="Times New Roman" w:cs="Times New Roman"/>
          <w:b/>
          <w:sz w:val="24"/>
          <w:szCs w:val="24"/>
        </w:rPr>
        <w:t>Satisfaction</w:t>
      </w:r>
      <w:proofErr w:type="spellEnd"/>
      <w:r w:rsidRPr="0054648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6486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546486">
        <w:rPr>
          <w:rFonts w:ascii="Times New Roman" w:hAnsi="Times New Roman" w:cs="Times New Roman"/>
          <w:b/>
          <w:sz w:val="24"/>
          <w:szCs w:val="24"/>
        </w:rPr>
        <w:t xml:space="preserve"> Learning, </w:t>
      </w:r>
      <w:proofErr w:type="spellStart"/>
      <w:r w:rsidRPr="00546486">
        <w:rPr>
          <w:rFonts w:ascii="Times New Roman" w:hAnsi="Times New Roman" w:cs="Times New Roman"/>
          <w:b/>
          <w:sz w:val="24"/>
          <w:szCs w:val="24"/>
        </w:rPr>
        <w:t>Anxiety</w:t>
      </w:r>
      <w:proofErr w:type="spellEnd"/>
      <w:r w:rsidRPr="0054648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46486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546486">
        <w:rPr>
          <w:rFonts w:ascii="Times New Roman" w:hAnsi="Times New Roman" w:cs="Times New Roman"/>
          <w:b/>
          <w:sz w:val="24"/>
          <w:szCs w:val="24"/>
        </w:rPr>
        <w:t xml:space="preserve"> Self-</w:t>
      </w:r>
      <w:proofErr w:type="spellStart"/>
      <w:r w:rsidRPr="00546486">
        <w:rPr>
          <w:rFonts w:ascii="Times New Roman" w:hAnsi="Times New Roman" w:cs="Times New Roman"/>
          <w:b/>
          <w:sz w:val="24"/>
          <w:szCs w:val="24"/>
        </w:rPr>
        <w:t>Efficacy</w:t>
      </w:r>
      <w:proofErr w:type="spellEnd"/>
      <w:r w:rsidRPr="00546486">
        <w:rPr>
          <w:rFonts w:ascii="Times New Roman" w:hAnsi="Times New Roman" w:cs="Times New Roman"/>
          <w:b/>
          <w:sz w:val="24"/>
          <w:szCs w:val="24"/>
        </w:rPr>
        <w:t xml:space="preserve"> in Neonatal </w:t>
      </w:r>
      <w:proofErr w:type="spellStart"/>
      <w:r w:rsidRPr="00546486">
        <w:rPr>
          <w:rFonts w:ascii="Times New Roman" w:hAnsi="Times New Roman" w:cs="Times New Roman"/>
          <w:b/>
          <w:sz w:val="24"/>
          <w:szCs w:val="24"/>
        </w:rPr>
        <w:t>Heel</w:t>
      </w:r>
      <w:proofErr w:type="spellEnd"/>
      <w:r w:rsidRPr="0054648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6486">
        <w:rPr>
          <w:rFonts w:ascii="Times New Roman" w:hAnsi="Times New Roman" w:cs="Times New Roman"/>
          <w:b/>
          <w:sz w:val="24"/>
          <w:szCs w:val="24"/>
        </w:rPr>
        <w:t>Prick</w:t>
      </w:r>
      <w:proofErr w:type="spellEnd"/>
      <w:r w:rsidRPr="00546486">
        <w:rPr>
          <w:rFonts w:ascii="Times New Roman" w:hAnsi="Times New Roman" w:cs="Times New Roman"/>
          <w:b/>
          <w:sz w:val="24"/>
          <w:szCs w:val="24"/>
        </w:rPr>
        <w:t xml:space="preserve"> Blood Collection</w:t>
      </w:r>
    </w:p>
    <w:p w14:paraId="11288830" w14:textId="77777777" w:rsidR="00943EA3" w:rsidRDefault="00943EA3"/>
    <w:p w14:paraId="66D0C91A" w14:textId="0ADB7A78" w:rsidR="00920EDB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-</w:t>
      </w:r>
      <w:proofErr w:type="spellStart"/>
      <w:r w:rsidR="00920EDB" w:rsidRPr="00920EDB">
        <w:rPr>
          <w:rFonts w:ascii="Times New Roman" w:hAnsi="Times New Roman" w:cs="Times New Roman"/>
          <w:b/>
          <w:bCs/>
          <w:sz w:val="24"/>
          <w:szCs w:val="24"/>
        </w:rPr>
        <w:t>Introductıonary</w:t>
      </w:r>
      <w:proofErr w:type="spellEnd"/>
      <w:r w:rsidR="00920EDB" w:rsidRPr="00920E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920EDB" w:rsidRPr="00920EDB">
        <w:rPr>
          <w:rFonts w:ascii="Times New Roman" w:hAnsi="Times New Roman" w:cs="Times New Roman"/>
          <w:b/>
          <w:bCs/>
          <w:sz w:val="24"/>
          <w:szCs w:val="24"/>
        </w:rPr>
        <w:t>Informatıon</w:t>
      </w:r>
      <w:proofErr w:type="spellEnd"/>
      <w:r w:rsidR="00920EDB" w:rsidRPr="00920EDB">
        <w:rPr>
          <w:rFonts w:ascii="Times New Roman" w:hAnsi="Times New Roman" w:cs="Times New Roman"/>
          <w:b/>
          <w:bCs/>
          <w:sz w:val="24"/>
          <w:szCs w:val="24"/>
        </w:rPr>
        <w:t xml:space="preserve"> Form</w:t>
      </w:r>
    </w:p>
    <w:p w14:paraId="1DA237E6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CDCD68" w14:textId="43F33524" w:rsidR="00920EDB" w:rsidRPr="00920EDB" w:rsidRDefault="00920EDB" w:rsidP="00920EDB">
      <w:pPr>
        <w:rPr>
          <w:rFonts w:ascii="Times New Roman" w:hAnsi="Times New Roman" w:cs="Times New Roman"/>
          <w:sz w:val="24"/>
          <w:szCs w:val="24"/>
        </w:rPr>
      </w:pPr>
      <w:r w:rsidRPr="00920EDB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………………</w:t>
      </w:r>
    </w:p>
    <w:p w14:paraId="654DC148" w14:textId="77777777" w:rsidR="00920EDB" w:rsidRPr="00920EDB" w:rsidRDefault="00920EDB" w:rsidP="00920EDB">
      <w:pPr>
        <w:rPr>
          <w:rFonts w:ascii="Times New Roman" w:hAnsi="Times New Roman" w:cs="Times New Roman"/>
          <w:sz w:val="24"/>
          <w:szCs w:val="24"/>
        </w:rPr>
      </w:pPr>
      <w:r w:rsidRPr="00920EDB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graduate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>?</w:t>
      </w:r>
    </w:p>
    <w:p w14:paraId="72FCD154" w14:textId="644A7AF8" w:rsidR="00920EDB" w:rsidRPr="00920EDB" w:rsidRDefault="00920EDB" w:rsidP="00920EDB">
      <w:pPr>
        <w:rPr>
          <w:rFonts w:ascii="Times New Roman" w:hAnsi="Times New Roman" w:cs="Times New Roman"/>
          <w:sz w:val="24"/>
          <w:szCs w:val="24"/>
        </w:rPr>
      </w:pPr>
      <w:r w:rsidRPr="00920EDB">
        <w:rPr>
          <w:rFonts w:ascii="Times New Roman" w:hAnsi="Times New Roman" w:cs="Times New Roman"/>
          <w:sz w:val="24"/>
          <w:szCs w:val="24"/>
        </w:rPr>
        <w:t xml:space="preserve">□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Regular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High School</w:t>
      </w:r>
    </w:p>
    <w:p w14:paraId="67F76C1D" w14:textId="185C7495" w:rsidR="00920EDB" w:rsidRPr="00920EDB" w:rsidRDefault="00920EDB" w:rsidP="00920EDB">
      <w:pPr>
        <w:rPr>
          <w:rFonts w:ascii="Times New Roman" w:hAnsi="Times New Roman" w:cs="Times New Roman"/>
          <w:sz w:val="24"/>
          <w:szCs w:val="24"/>
        </w:rPr>
      </w:pPr>
      <w:r w:rsidRPr="00920EDB">
        <w:rPr>
          <w:rFonts w:ascii="Times New Roman" w:hAnsi="Times New Roman" w:cs="Times New Roman"/>
          <w:sz w:val="24"/>
          <w:szCs w:val="24"/>
        </w:rPr>
        <w:t xml:space="preserve">□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Anatolian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High School</w:t>
      </w:r>
    </w:p>
    <w:p w14:paraId="19FB8442" w14:textId="2DF12E9A" w:rsidR="00920EDB" w:rsidRPr="00920EDB" w:rsidRDefault="00920EDB" w:rsidP="00920EDB">
      <w:pPr>
        <w:rPr>
          <w:rFonts w:ascii="Times New Roman" w:hAnsi="Times New Roman" w:cs="Times New Roman"/>
          <w:sz w:val="24"/>
          <w:szCs w:val="24"/>
        </w:rPr>
      </w:pPr>
      <w:r w:rsidRPr="00920EDB">
        <w:rPr>
          <w:rFonts w:ascii="Times New Roman" w:hAnsi="Times New Roman" w:cs="Times New Roman"/>
          <w:sz w:val="24"/>
          <w:szCs w:val="24"/>
        </w:rPr>
        <w:t xml:space="preserve">□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Vocational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High School</w:t>
      </w:r>
    </w:p>
    <w:p w14:paraId="610D84C8" w14:textId="1895A5CF" w:rsidR="00920EDB" w:rsidRPr="00920EDB" w:rsidRDefault="00920EDB" w:rsidP="00920EDB">
      <w:pPr>
        <w:rPr>
          <w:rFonts w:ascii="Times New Roman" w:hAnsi="Times New Roman" w:cs="Times New Roman"/>
          <w:sz w:val="24"/>
          <w:szCs w:val="24"/>
        </w:rPr>
      </w:pPr>
      <w:r w:rsidRPr="00920EDB">
        <w:rPr>
          <w:rFonts w:ascii="Times New Roman" w:hAnsi="Times New Roman" w:cs="Times New Roman"/>
          <w:sz w:val="24"/>
          <w:szCs w:val="24"/>
        </w:rPr>
        <w:t xml:space="preserve">□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specify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>) …………</w:t>
      </w:r>
    </w:p>
    <w:p w14:paraId="5EABDE52" w14:textId="301D09CD" w:rsidR="00920EDB" w:rsidRPr="00920EDB" w:rsidRDefault="00920EDB" w:rsidP="00920EDB">
      <w:pPr>
        <w:rPr>
          <w:rFonts w:ascii="Times New Roman" w:hAnsi="Times New Roman" w:cs="Times New Roman"/>
          <w:sz w:val="24"/>
          <w:szCs w:val="24"/>
        </w:rPr>
      </w:pPr>
      <w:r w:rsidRPr="00920EDB">
        <w:rPr>
          <w:rFonts w:ascii="Times New Roman" w:hAnsi="Times New Roman" w:cs="Times New Roman"/>
          <w:sz w:val="24"/>
          <w:szCs w:val="24"/>
        </w:rPr>
        <w:t xml:space="preserve">3. Do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job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20EDB">
        <w:rPr>
          <w:rFonts w:ascii="Times New Roman" w:hAnsi="Times New Roman" w:cs="Times New Roman"/>
          <w:sz w:val="24"/>
          <w:szCs w:val="24"/>
        </w:rPr>
        <w:t>□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specify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>) …………</w:t>
      </w:r>
      <w:proofErr w:type="gramStart"/>
      <w:r w:rsidRPr="00920EDB">
        <w:rPr>
          <w:rFonts w:ascii="Times New Roman" w:hAnsi="Times New Roman" w:cs="Times New Roman"/>
          <w:sz w:val="24"/>
          <w:szCs w:val="24"/>
        </w:rPr>
        <w:t>…….</w:t>
      </w:r>
      <w:proofErr w:type="gramEnd"/>
      <w:r w:rsidRPr="00920EDB">
        <w:rPr>
          <w:rFonts w:ascii="Times New Roman" w:hAnsi="Times New Roman" w:cs="Times New Roman"/>
          <w:sz w:val="24"/>
          <w:szCs w:val="24"/>
        </w:rPr>
        <w:t>. □ No</w:t>
      </w:r>
    </w:p>
    <w:p w14:paraId="2A4A71EF" w14:textId="5C7B28B0" w:rsidR="00920EDB" w:rsidRDefault="00920EDB" w:rsidP="00920EDB">
      <w:pPr>
        <w:rPr>
          <w:rFonts w:ascii="Times New Roman" w:hAnsi="Times New Roman" w:cs="Times New Roman"/>
          <w:sz w:val="24"/>
          <w:szCs w:val="24"/>
        </w:rPr>
      </w:pPr>
      <w:r w:rsidRPr="00920EDB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choose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profession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willingly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920EDB">
        <w:rPr>
          <w:rFonts w:ascii="Times New Roman" w:hAnsi="Times New Roman" w:cs="Times New Roman"/>
          <w:sz w:val="24"/>
          <w:szCs w:val="24"/>
        </w:rPr>
        <w:t>□</w:t>
      </w:r>
      <w:proofErr w:type="spellStart"/>
      <w:r w:rsidRPr="00920EDB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920E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920EDB">
        <w:rPr>
          <w:rFonts w:ascii="Times New Roman" w:hAnsi="Times New Roman" w:cs="Times New Roman"/>
          <w:sz w:val="24"/>
          <w:szCs w:val="24"/>
        </w:rPr>
        <w:t>□ No</w:t>
      </w:r>
    </w:p>
    <w:p w14:paraId="6BF9B285" w14:textId="77777777" w:rsidR="00920EDB" w:rsidRDefault="00920EDB" w:rsidP="00920EDB">
      <w:pPr>
        <w:rPr>
          <w:rFonts w:ascii="Times New Roman" w:hAnsi="Times New Roman" w:cs="Times New Roman"/>
          <w:sz w:val="24"/>
          <w:szCs w:val="24"/>
        </w:rPr>
      </w:pPr>
    </w:p>
    <w:p w14:paraId="1DC7D3AE" w14:textId="77777777" w:rsidR="00920EDB" w:rsidRDefault="00920EDB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1FCD70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21BA9C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92674D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C3627B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0030B6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E68DDD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22BDA2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F25439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FA715B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2D4A5B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52432B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E1987A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006A97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42B08A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619F28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00BAE8" w14:textId="77777777" w:rsidR="00133DE8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1B1343" w14:textId="1BB2FD43" w:rsidR="00920EDB" w:rsidRPr="00920EDB" w:rsidRDefault="00133DE8" w:rsidP="00920ED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1303659"/>
      <w:r>
        <w:rPr>
          <w:rFonts w:ascii="Times New Roman" w:eastAsia="Times New Roman" w:hAnsi="Times New Roman" w:cs="Times New Roman"/>
          <w:b/>
          <w:kern w:val="0"/>
          <w:sz w:val="24"/>
          <w:szCs w:val="24"/>
        </w:rPr>
        <w:lastRenderedPageBreak/>
        <w:t>B-</w:t>
      </w:r>
      <w:proofErr w:type="spellStart"/>
      <w:r w:rsidR="00920EDB" w:rsidRPr="00546486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Skill</w:t>
      </w:r>
      <w:proofErr w:type="spellEnd"/>
      <w:r w:rsidR="00920EDB" w:rsidRPr="00546486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920EDB" w:rsidRPr="00546486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Checklist</w:t>
      </w:r>
      <w:bookmarkEnd w:id="0"/>
      <w:proofErr w:type="spellEnd"/>
      <w:r w:rsidR="00920EDB" w:rsidRPr="00920EDB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920EDB">
        <w:rPr>
          <w:rFonts w:ascii="Times New Roman" w:hAnsi="Times New Roman" w:cs="Times New Roman"/>
          <w:b/>
          <w:bCs/>
          <w:sz w:val="24"/>
          <w:szCs w:val="24"/>
          <w:lang w:val="en"/>
        </w:rPr>
        <w:t>F</w:t>
      </w:r>
      <w:r w:rsidR="00920EDB" w:rsidRPr="00920EDB">
        <w:rPr>
          <w:rFonts w:ascii="Times New Roman" w:hAnsi="Times New Roman" w:cs="Times New Roman"/>
          <w:b/>
          <w:bCs/>
          <w:sz w:val="24"/>
          <w:szCs w:val="24"/>
          <w:lang w:val="en"/>
        </w:rPr>
        <w:t>orm</w:t>
      </w:r>
    </w:p>
    <w:tbl>
      <w:tblPr>
        <w:tblW w:w="8469" w:type="dxa"/>
        <w:tblInd w:w="-431" w:type="dxa"/>
        <w:tblLook w:val="04A0" w:firstRow="1" w:lastRow="0" w:firstColumn="1" w:lastColumn="0" w:noHBand="0" w:noVBand="1"/>
      </w:tblPr>
      <w:tblGrid>
        <w:gridCol w:w="5546"/>
        <w:gridCol w:w="1560"/>
        <w:gridCol w:w="1363"/>
      </w:tblGrid>
      <w:tr w:rsidR="00920EDB" w:rsidRPr="00133DE8" w14:paraId="37940CE2" w14:textId="77777777" w:rsidTr="00133DE8">
        <w:trPr>
          <w:trHeight w:val="956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56D09" w14:textId="77777777" w:rsidR="00920EDB" w:rsidRPr="00920EDB" w:rsidRDefault="00920EDB" w:rsidP="00133D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0E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  <w:p w14:paraId="13E4CF8F" w14:textId="77777777" w:rsidR="00920EDB" w:rsidRPr="00920EDB" w:rsidRDefault="00920EDB" w:rsidP="00133D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0E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  <w:p w14:paraId="4BFB59E5" w14:textId="77777777" w:rsidR="00920EDB" w:rsidRPr="00920EDB" w:rsidRDefault="00920EDB" w:rsidP="00133D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42074" w14:textId="77777777" w:rsidR="00133DE8" w:rsidRPr="00133DE8" w:rsidRDefault="00920EDB" w:rsidP="0013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133D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  <w:r w:rsidRPr="00133D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eeds</w:t>
            </w:r>
            <w:proofErr w:type="spellEnd"/>
            <w:r w:rsidRPr="00133D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improvement</w:t>
            </w:r>
            <w:proofErr w:type="spellEnd"/>
          </w:p>
          <w:p w14:paraId="116AA919" w14:textId="77777777" w:rsidR="00133DE8" w:rsidRPr="00133DE8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77980A0" w14:textId="7F810F87" w:rsidR="00920EDB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920E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133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</w:t>
            </w:r>
            <w:proofErr w:type="spellEnd"/>
            <w:r w:rsidRPr="00133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66E47" w14:textId="77777777" w:rsidR="00920EDB" w:rsidRPr="00133DE8" w:rsidRDefault="00133DE8" w:rsidP="00133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133D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  <w:r w:rsidRPr="00133DE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tisfactory</w:t>
            </w:r>
            <w:proofErr w:type="spellEnd"/>
          </w:p>
          <w:p w14:paraId="201A3DB5" w14:textId="77777777" w:rsidR="00133DE8" w:rsidRPr="00133DE8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D82A22B" w14:textId="799A80E8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920E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133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</w:t>
            </w:r>
            <w:proofErr w:type="spellEnd"/>
            <w:r w:rsidRPr="00133D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33DE8" w:rsidRPr="00133DE8" w14:paraId="463391EF" w14:textId="77777777" w:rsidTr="00133DE8">
        <w:trPr>
          <w:trHeight w:val="364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F1BF5" w14:textId="560EB12D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1. C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repar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materials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16465" w14:textId="168003FF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56D02" w14:textId="0E04EE41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33DE8" w:rsidRPr="00133DE8" w14:paraId="263BA05F" w14:textId="77777777" w:rsidTr="00133DE8">
        <w:trPr>
          <w:trHeight w:val="607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25E1B" w14:textId="521DBDF0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ill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ilt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ap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175F2" w14:textId="3C7CFFB2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6B35C" w14:textId="34F52AF0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33DE8" w:rsidRPr="00133DE8" w14:paraId="7B714974" w14:textId="77777777" w:rsidTr="00133DE8">
        <w:trPr>
          <w:trHeight w:val="274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42F15" w14:textId="2C926621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3. C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baby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B8C24" w14:textId="5D56F094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C37B1" w14:textId="226A2695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33DE8" w:rsidRPr="00133DE8" w14:paraId="430C778F" w14:textId="77777777" w:rsidTr="00133DE8">
        <w:trPr>
          <w:trHeight w:val="607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BE445" w14:textId="40C6858E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determin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heel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be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aken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FF332" w14:textId="335F9B36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17BF0" w14:textId="6B583E6C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7492170E" w14:textId="77777777" w:rsidTr="00133DE8">
        <w:trPr>
          <w:trHeight w:val="95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38CD4" w14:textId="2B707430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gently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warm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heel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ew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minutes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6CCD3" w14:textId="1F3BCBF4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C94B8" w14:textId="75D248B2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71C82903" w14:textId="77777777" w:rsidTr="00133DE8">
        <w:trPr>
          <w:trHeight w:val="352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B677A" w14:textId="17E508FC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AC1AC" w14:textId="6CDD5C30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4BE60" w14:textId="540C09B6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166AC7B8" w14:textId="77777777" w:rsidTr="00133DE8">
        <w:trPr>
          <w:trHeight w:val="364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A4483" w14:textId="4E2F5F2D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umb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ing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heel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be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squeeze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DEB7F" w14:textId="78CE4D1A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0416C" w14:textId="03268BD0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1F530197" w14:textId="77777777" w:rsidTr="00133DE8">
        <w:trPr>
          <w:trHeight w:val="410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C9E82" w14:textId="1716D21D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ingers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be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rubbe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behin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2FD04" w14:textId="0C966084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145E4" w14:textId="1D70D489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3B5C8D63" w14:textId="77777777" w:rsidTr="00133DE8">
        <w:trPr>
          <w:trHeight w:val="364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0B574" w14:textId="1FEA438A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S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heel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74999" w14:textId="519E5FCB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F556A" w14:textId="00016C24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240F517B" w14:textId="77777777" w:rsidTr="00133DE8">
        <w:trPr>
          <w:trHeight w:val="364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8EC8C" w14:textId="6DB36071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10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heel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be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ierce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lance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at a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suitabl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lac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61B25" w14:textId="48C5DFD4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C61C4" w14:textId="43CDC9DC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0C2D30BD" w14:textId="77777777" w:rsidTr="00133DE8">
        <w:trPr>
          <w:trHeight w:val="192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594C7" w14:textId="117AF82A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11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S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loosen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her gri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B3EF1" w14:textId="327D2FC0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A6E7A" w14:textId="6A2898DC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5F5DFFA4" w14:textId="77777777" w:rsidTr="00133DE8">
        <w:trPr>
          <w:trHeight w:val="364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38439" w14:textId="4C962569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12. I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wip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away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drop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6E8CC" w14:textId="4726E48C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DC868" w14:textId="079DADF2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2E0EF526" w14:textId="77777777" w:rsidTr="00133DE8">
        <w:trPr>
          <w:trHeight w:val="364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529D2" w14:textId="47ECAE78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13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form a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ick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drop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be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collecte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ilt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ap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0A8D3" w14:textId="29C143FB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95A6E" w14:textId="3A1A9B36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6CC1EC5E" w14:textId="77777777" w:rsidTr="00133DE8">
        <w:trPr>
          <w:trHeight w:val="607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F6C5A" w14:textId="1224FCE2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14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mak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drop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ill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ring o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ilt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ap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ouch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E848D" w14:textId="6A5EFA99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FDB6E" w14:textId="7659B418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14DE089F" w14:textId="77777777" w:rsidTr="00133DE8">
        <w:trPr>
          <w:trHeight w:val="386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5B115" w14:textId="7938BF70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15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ilt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ap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be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C5FF4" w14:textId="70B08B8F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9F739" w14:textId="58C09F6A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4116003E" w14:textId="77777777" w:rsidTr="00133DE8">
        <w:trPr>
          <w:trHeight w:val="194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D771B" w14:textId="73E2BFEA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16. I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also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ill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remaining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loops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ilt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ap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55B49" w14:textId="15A9AB02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BF514" w14:textId="3FE6D5ED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376FBB61" w14:textId="77777777" w:rsidTr="00133DE8">
        <w:trPr>
          <w:trHeight w:val="364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42DA8" w14:textId="0283B44C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17.If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drops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decreases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s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knows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s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ierc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heel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lance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again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C0D56" w14:textId="39F8A065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87290" w14:textId="29123143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0AC1590A" w14:textId="77777777" w:rsidTr="00133DE8">
        <w:trPr>
          <w:trHeight w:val="204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45380" w14:textId="07C8E9B2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18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rocedur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complete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ress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heel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79E80" w14:textId="0E9BF87C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869D8" w14:textId="122E205B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2ED275A0" w14:textId="77777777" w:rsidTr="00133DE8">
        <w:trPr>
          <w:trHeight w:val="607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198BE" w14:textId="19107FFE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19.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ilt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ap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aken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on a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clean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horizontal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8EA95" w14:textId="43AA0499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C5129" w14:textId="10987415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DE8" w:rsidRPr="00133DE8" w14:paraId="0E6B1913" w14:textId="77777777" w:rsidTr="00133DE8">
        <w:trPr>
          <w:trHeight w:val="471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74BF9" w14:textId="25624179" w:rsidR="00133DE8" w:rsidRPr="00920EDB" w:rsidRDefault="00133DE8" w:rsidP="00133D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20.The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filt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pap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can be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kep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in an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envelop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box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until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it is sent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relevant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133D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7FAED" w14:textId="67CF9323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24417" w14:textId="6C7F398C" w:rsidR="00133DE8" w:rsidRPr="00920EDB" w:rsidRDefault="00133DE8" w:rsidP="00133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B62CB3" w14:textId="77777777" w:rsidR="00133DE8" w:rsidRDefault="00133DE8" w:rsidP="00133D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5E9958" w14:textId="7940DD24" w:rsidR="00133DE8" w:rsidRDefault="001B49B3" w:rsidP="00133D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B49B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feren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State-Trait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Anxiety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 Inventory, Self-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Efficacy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Sufficiency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Student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Satisfaction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 Self-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 in Learning 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scales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9B3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1B49B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866951" w14:textId="77777777" w:rsidR="00133DE8" w:rsidRPr="00920EDB" w:rsidRDefault="00133DE8" w:rsidP="00920EDB">
      <w:pPr>
        <w:rPr>
          <w:rFonts w:ascii="Times New Roman" w:hAnsi="Times New Roman" w:cs="Times New Roman"/>
          <w:sz w:val="24"/>
          <w:szCs w:val="24"/>
        </w:rPr>
      </w:pPr>
    </w:p>
    <w:sectPr w:rsidR="00133DE8" w:rsidRPr="00920E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EE231D"/>
    <w:multiLevelType w:val="hybridMultilevel"/>
    <w:tmpl w:val="858AA80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598009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117"/>
    <w:rsid w:val="00105DAC"/>
    <w:rsid w:val="00133DE8"/>
    <w:rsid w:val="001B49B3"/>
    <w:rsid w:val="00857CCD"/>
    <w:rsid w:val="00920EDB"/>
    <w:rsid w:val="00943EA3"/>
    <w:rsid w:val="00C62222"/>
    <w:rsid w:val="00E7393B"/>
    <w:rsid w:val="00FC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CED71"/>
  <w15:chartTrackingRefBased/>
  <w15:docId w15:val="{A59CD1F3-CA60-4850-AE55-549459061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C41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C4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C41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41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41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41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41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41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41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C41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C41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C41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411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411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411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411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411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411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C41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4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C41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C41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C4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C411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C411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C411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4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411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C41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al CAMBAZ</dc:creator>
  <cp:keywords/>
  <dc:description/>
  <cp:lastModifiedBy>Seval CAMBAZ</cp:lastModifiedBy>
  <cp:revision>2</cp:revision>
  <dcterms:created xsi:type="dcterms:W3CDTF">2025-09-18T06:19:00Z</dcterms:created>
  <dcterms:modified xsi:type="dcterms:W3CDTF">2025-09-18T06:44:00Z</dcterms:modified>
</cp:coreProperties>
</file>